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32B4E" w14:textId="77777777" w:rsidR="00985E98" w:rsidRDefault="00985E98" w:rsidP="00985E98">
      <w:pPr>
        <w:rPr>
          <w:rFonts w:ascii="Helvetica" w:hAnsi="Helvetica"/>
          <w:b/>
          <w:sz w:val="32"/>
          <w:szCs w:val="32"/>
        </w:rPr>
      </w:pPr>
      <w:r>
        <w:rPr>
          <w:rFonts w:ascii="Helvetica" w:hAnsi="Helvetica"/>
          <w:b/>
          <w:sz w:val="32"/>
          <w:szCs w:val="32"/>
        </w:rPr>
        <w:t>S2 Table</w:t>
      </w:r>
    </w:p>
    <w:p w14:paraId="1FE0FAB9" w14:textId="77777777" w:rsidR="00985E98" w:rsidRPr="006709B2" w:rsidRDefault="00985E98" w:rsidP="00985E98">
      <w:pPr>
        <w:rPr>
          <w:rFonts w:ascii="Helvetica" w:hAnsi="Helvetica"/>
          <w:b/>
          <w:sz w:val="32"/>
          <w:szCs w:val="32"/>
        </w:rPr>
      </w:pPr>
      <w:r w:rsidRPr="006709B2">
        <w:rPr>
          <w:rFonts w:ascii="Helvetica" w:hAnsi="Helvetica"/>
        </w:rPr>
        <w:t>Ordinal logistic regression analysis of marker genes in the intramuscular inoculation group.</w:t>
      </w:r>
    </w:p>
    <w:p w14:paraId="14FF4534" w14:textId="77777777" w:rsidR="00985E98" w:rsidRPr="006709B2" w:rsidRDefault="00985E98" w:rsidP="00985E98">
      <w:pPr>
        <w:rPr>
          <w:rFonts w:ascii="Helvetica" w:hAnsi="Helvetica"/>
        </w:rPr>
      </w:pPr>
    </w:p>
    <w:tbl>
      <w:tblPr>
        <w:tblW w:w="14251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9"/>
        <w:gridCol w:w="1660"/>
        <w:gridCol w:w="204"/>
        <w:gridCol w:w="1151"/>
        <w:gridCol w:w="1151"/>
        <w:gridCol w:w="1151"/>
        <w:gridCol w:w="204"/>
        <w:gridCol w:w="1232"/>
        <w:gridCol w:w="1292"/>
        <w:gridCol w:w="1232"/>
        <w:gridCol w:w="204"/>
        <w:gridCol w:w="1151"/>
        <w:gridCol w:w="1151"/>
        <w:gridCol w:w="1151"/>
      </w:tblGrid>
      <w:tr w:rsidR="00985E98" w:rsidRPr="006709B2" w14:paraId="64671DBF" w14:textId="77777777" w:rsidTr="0054113A">
        <w:trPr>
          <w:trHeight w:val="440"/>
        </w:trPr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EA5F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F3C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E6EA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07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815B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Analysis of Maximum Likelihood Estimation</w:t>
            </w:r>
          </w:p>
        </w:tc>
      </w:tr>
      <w:tr w:rsidR="00985E98" w:rsidRPr="006709B2" w14:paraId="37611D57" w14:textId="77777777" w:rsidTr="00985E98">
        <w:trPr>
          <w:trHeight w:val="833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0EA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aramete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674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Whole-Model Test: Logit </w:t>
            </w: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r</w:t>
            </w:r>
            <w:r w:rsidRPr="00B859D8">
              <w:rPr>
                <w:rFonts w:ascii="Helvetica" w:eastAsia="ＭＳ Ｐゴシック" w:hAnsi="Helvetica"/>
                <w:kern w:val="0"/>
                <w:vertAlign w:val="superscript"/>
              </w:rPr>
              <w:t>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EC84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5986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0</w:t>
            </w: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 xml:space="preserve"> </w:t>
            </w:r>
            <w:r w:rsidRPr="006709B2">
              <w:rPr>
                <w:rFonts w:ascii="Helvetica" w:eastAsia="ＭＳ Ｐゴシック" w:hAnsi="Helvetica"/>
                <w:kern w:val="0"/>
              </w:rPr>
              <w:t>(RE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1D4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7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4FF2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i/>
                <w:iCs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1</w:t>
            </w:r>
            <w:r w:rsidRPr="00985E98">
              <w:rPr>
                <w:rFonts w:ascii="Helvetica" w:eastAsia="ＭＳ Ｐゴシック" w:hAnsi="Helvetica"/>
                <w:kern w:val="0"/>
                <w:vertAlign w:val="subscript"/>
              </w:rPr>
              <w:t xml:space="preserve"> </w:t>
            </w:r>
            <w:r w:rsidRPr="006709B2">
              <w:rPr>
                <w:rFonts w:ascii="Helvetica" w:eastAsia="ＭＳ Ｐゴシック" w:hAnsi="Helvetica"/>
                <w:kern w:val="0"/>
              </w:rPr>
              <w:t>(Poly I:C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F98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34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B636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i/>
                <w:iCs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sym w:font="Symbol" w:char="F062"/>
            </w:r>
            <w:r w:rsidRPr="00985E98">
              <w:rPr>
                <w:rFonts w:ascii="Helvetica" w:eastAsia="ＭＳ Ｐゴシック" w:hAnsi="Helvetica"/>
                <w:i/>
                <w:iCs/>
                <w:kern w:val="0"/>
                <w:vertAlign w:val="subscript"/>
              </w:rPr>
              <w:t>1</w:t>
            </w:r>
          </w:p>
        </w:tc>
      </w:tr>
      <w:tr w:rsidR="00985E98" w:rsidRPr="006709B2" w14:paraId="08184916" w14:textId="77777777" w:rsidTr="0054113A">
        <w:trPr>
          <w:trHeight w:val="44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AF71E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1F9A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30E6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C48A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B1FC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F0697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C748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FE05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9E86B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389F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D3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CF2E9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Estimat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FB62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S.E.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ACF8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i/>
                <w:iCs/>
                <w:kern w:val="0"/>
              </w:rPr>
              <w:t>p</w:t>
            </w:r>
            <w:r w:rsidRPr="006709B2">
              <w:rPr>
                <w:rFonts w:ascii="Helvetica" w:eastAsia="ＭＳ Ｐゴシック" w:hAnsi="Helvetica"/>
                <w:kern w:val="0"/>
              </w:rPr>
              <w:t xml:space="preserve"> Value</w:t>
            </w:r>
          </w:p>
        </w:tc>
      </w:tr>
      <w:tr w:rsidR="00985E98" w:rsidRPr="006709B2" w14:paraId="53279873" w14:textId="77777777" w:rsidTr="0054113A">
        <w:trPr>
          <w:trHeight w:val="1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878B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8C9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529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ED4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193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652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BE9D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0712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13F5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5DC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9C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AD3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4606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532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</w:tr>
      <w:tr w:rsidR="00985E98" w:rsidRPr="006709B2" w14:paraId="7F1FCE02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048F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sme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C401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2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7EB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C31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8.8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A15C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7.1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A41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7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731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E6C2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5.99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73D5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6.2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855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C42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1B38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3.4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0AC6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2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3F3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90</w:t>
            </w:r>
          </w:p>
        </w:tc>
      </w:tr>
      <w:tr w:rsidR="00985E98" w:rsidRPr="006709B2" w14:paraId="12D58F1B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294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im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02B2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9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3D87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927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.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FA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6D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73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CD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2DC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0.3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51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8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09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71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C5A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4E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4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E28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046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6420</w:t>
            </w:r>
          </w:p>
        </w:tc>
      </w:tr>
      <w:tr w:rsidR="00985E98" w:rsidRPr="006709B2" w14:paraId="1D2DC7BA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AE5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a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F130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1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80F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44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4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A4B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1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C48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F94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676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4.07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32E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93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FF1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34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D9E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C79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3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CC3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5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FDF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3110</w:t>
            </w:r>
          </w:p>
        </w:tc>
      </w:tr>
      <w:tr w:rsidR="00985E98" w:rsidRPr="006709B2" w14:paraId="4447C596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E4D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D84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39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645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82A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7.06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E03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6.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99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3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EC6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173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4.84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67B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6.31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D5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807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775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2.4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45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2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904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50</w:t>
            </w:r>
          </w:p>
        </w:tc>
      </w:tr>
      <w:tr w:rsidR="00985E98" w:rsidRPr="006709B2" w14:paraId="25AD0402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D94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Traf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F45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1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5C537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D9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9.6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49A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7.8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9CC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1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A4A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77C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6.10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16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6.8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2EA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FB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938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2.6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1A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2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1F5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580</w:t>
            </w:r>
          </w:p>
        </w:tc>
      </w:tr>
      <w:tr w:rsidR="00985E98" w:rsidRPr="006709B2" w14:paraId="79144995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6A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rf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4051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5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738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FDA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0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EAA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8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929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5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76F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6A0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.54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74A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1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8E1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6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D3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85D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18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39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920</w:t>
            </w:r>
          </w:p>
        </w:tc>
      </w:tr>
      <w:tr w:rsidR="00985E98" w:rsidRPr="006709B2" w14:paraId="40880799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3A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xcl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ED75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0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61C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7CB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.1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505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6F0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29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F69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0.66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76B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1F7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75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11A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BDD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6F5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702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740</w:t>
            </w:r>
          </w:p>
        </w:tc>
      </w:tr>
      <w:tr w:rsidR="00985E98" w:rsidRPr="006709B2" w14:paraId="0AB04FEA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A9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Psmb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81CD0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7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15C1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5DC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.8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C01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9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0FC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7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A5A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E4E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89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924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5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C33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2CE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08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2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07D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8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62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40</w:t>
            </w:r>
          </w:p>
        </w:tc>
      </w:tr>
      <w:tr w:rsidR="00985E98" w:rsidRPr="006709B2" w14:paraId="0DD30841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71A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xcl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6BC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91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A5C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013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2.7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204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FE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7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9AF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990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.0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3D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5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04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21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059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E20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3A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2BC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530</w:t>
            </w:r>
          </w:p>
        </w:tc>
      </w:tr>
      <w:tr w:rsidR="00985E98" w:rsidRPr="006709B2" w14:paraId="48FCF621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629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Csf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A89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6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031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9AA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.3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8D3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1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D49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1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967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A16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.03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F45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0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9A3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6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B7FF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9C2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8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9C4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8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1F0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3970</w:t>
            </w:r>
          </w:p>
        </w:tc>
      </w:tr>
      <w:tr w:rsidR="00985E98" w:rsidRPr="006709B2" w14:paraId="3F6EB541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EBC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proofErr w:type="spellStart"/>
            <w:r w:rsidRPr="006709B2">
              <w:rPr>
                <w:rFonts w:ascii="Helvetica" w:eastAsia="ＭＳ Ｐゴシック" w:hAnsi="Helvetica"/>
                <w:kern w:val="0"/>
              </w:rPr>
              <w:t>Ngf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779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7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4FD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154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.2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78C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290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239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331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8D4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0.40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0F7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1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5D2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94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E6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D3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5A9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F805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8620</w:t>
            </w:r>
          </w:p>
        </w:tc>
      </w:tr>
      <w:tr w:rsidR="00985E98" w:rsidRPr="006709B2" w14:paraId="291ADF2B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458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Lgals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EC88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68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8FD9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529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8.5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591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0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C90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4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4E4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0F7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.02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22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33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B2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9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4D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182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8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784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48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19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870</w:t>
            </w:r>
          </w:p>
        </w:tc>
      </w:tr>
      <w:tr w:rsidR="00985E98" w:rsidRPr="006709B2" w14:paraId="4C7282F5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2F8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Lgals3b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ABF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14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070AE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902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0.2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63A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9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FE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89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91F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0DD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.2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F22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63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D3F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8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3B4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1C6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9.09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A4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2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561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100</w:t>
            </w:r>
          </w:p>
        </w:tc>
      </w:tr>
      <w:tr w:rsidR="00985E98" w:rsidRPr="006709B2" w14:paraId="60BC65AA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C47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Zbp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3D22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62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1FC4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509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9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4EA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27E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4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A36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0EA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3.1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97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3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BBBC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5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F7E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C9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8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2A5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3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F4F0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30</w:t>
            </w:r>
          </w:p>
        </w:tc>
      </w:tr>
      <w:tr w:rsidR="00985E98" w:rsidRPr="006709B2" w14:paraId="6E708C0F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19BA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Mx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CECA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7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C32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33C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9.2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DCA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8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65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5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569D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AB2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0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3E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7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60B1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65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2145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2C0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2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122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88C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250</w:t>
            </w:r>
          </w:p>
        </w:tc>
      </w:tr>
      <w:tr w:rsidR="00985E98" w:rsidRPr="006709B2" w14:paraId="5249A7BE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18E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fi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4C4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568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FFFDC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5A1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7.4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C8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6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EFE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55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339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978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0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36E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0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882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3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DFA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7B3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8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E0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1.0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C48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000</w:t>
            </w:r>
          </w:p>
        </w:tc>
      </w:tr>
      <w:tr w:rsidR="00985E98" w:rsidRPr="006709B2" w14:paraId="68B6E0F8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F40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proofErr w:type="spellStart"/>
            <w:r w:rsidRPr="006709B2">
              <w:rPr>
                <w:rFonts w:ascii="Helvetica" w:eastAsia="ＭＳ Ｐゴシック" w:hAnsi="Helvetica"/>
                <w:kern w:val="0"/>
              </w:rPr>
              <w:t>Tapb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49E6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46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D8CB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AE3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11.5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FA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4.4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5A0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09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E5F7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F983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9.58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0D0D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9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8C4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58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6B5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F51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8.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89A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3.4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007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1540</w:t>
            </w:r>
          </w:p>
        </w:tc>
      </w:tr>
      <w:tr w:rsidR="00985E98" w:rsidRPr="006709B2" w14:paraId="0DF2D33D" w14:textId="77777777" w:rsidTr="0054113A">
        <w:trPr>
          <w:trHeight w:val="30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128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Irfd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A70F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15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7E3" w14:textId="77777777" w:rsidR="00985E98" w:rsidRPr="006709B2" w:rsidRDefault="00985E98" w:rsidP="0054113A">
            <w:pPr>
              <w:widowControl/>
              <w:jc w:val="center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165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6.3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27B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8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EAD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27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96B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FAE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-5.27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B2B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7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410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552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6A10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9AFE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5.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B812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2.5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46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>0.04060</w:t>
            </w:r>
          </w:p>
        </w:tc>
      </w:tr>
      <w:tr w:rsidR="00985E98" w:rsidRPr="006709B2" w14:paraId="4E128FEA" w14:textId="77777777" w:rsidTr="0054113A">
        <w:trPr>
          <w:trHeight w:val="140"/>
        </w:trPr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E7EA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D04E3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151D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0CC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D46C6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0E5E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0D62B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DDC7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F0EF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3F244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F4B1" w14:textId="77777777" w:rsidR="00985E98" w:rsidRPr="006709B2" w:rsidRDefault="00985E98" w:rsidP="0054113A">
            <w:pPr>
              <w:widowControl/>
              <w:jc w:val="lef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09E8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A00CA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3AB9" w14:textId="77777777" w:rsidR="00985E98" w:rsidRPr="006709B2" w:rsidRDefault="00985E98" w:rsidP="0054113A">
            <w:pPr>
              <w:widowControl/>
              <w:jc w:val="right"/>
              <w:rPr>
                <w:rFonts w:ascii="Helvetica" w:eastAsia="ＭＳ Ｐゴシック" w:hAnsi="Helvetica"/>
                <w:kern w:val="0"/>
              </w:rPr>
            </w:pPr>
            <w:r w:rsidRPr="006709B2">
              <w:rPr>
                <w:rFonts w:ascii="Helvetica" w:eastAsia="ＭＳ Ｐゴシック" w:hAnsi="Helvetica"/>
                <w:kern w:val="0"/>
              </w:rPr>
              <w:t xml:space="preserve">　</w:t>
            </w:r>
          </w:p>
        </w:tc>
      </w:tr>
    </w:tbl>
    <w:p w14:paraId="3927F380" w14:textId="77777777" w:rsidR="00985E98" w:rsidRDefault="00985E98" w:rsidP="00985E98">
      <w:pPr>
        <w:rPr>
          <w:rFonts w:ascii="Helvetica" w:hAnsi="Helvetica"/>
          <w:b/>
          <w:sz w:val="32"/>
          <w:szCs w:val="32"/>
        </w:rPr>
      </w:pPr>
    </w:p>
    <w:p w14:paraId="4F55DD7F" w14:textId="77777777" w:rsidR="00985E98" w:rsidRDefault="00985E98">
      <w:pPr>
        <w:rPr>
          <w:rFonts w:hint="eastAsia"/>
        </w:rPr>
      </w:pPr>
      <w:bookmarkStart w:id="0" w:name="_GoBack"/>
      <w:bookmarkEnd w:id="0"/>
    </w:p>
    <w:sectPr w:rsidR="00985E98" w:rsidSect="00985E98">
      <w:pgSz w:w="23820" w:h="1684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67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5E98"/>
    <w:rsid w:val="000E3F34"/>
    <w:rsid w:val="00270D5C"/>
    <w:rsid w:val="002A7703"/>
    <w:rsid w:val="00626AE6"/>
    <w:rsid w:val="00685172"/>
    <w:rsid w:val="00985E98"/>
    <w:rsid w:val="00CD5B66"/>
    <w:rsid w:val="00CD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092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85E98"/>
    <w:pPr>
      <w:widowControl w:val="0"/>
      <w:jc w:val="both"/>
    </w:pPr>
    <w:rPr>
      <w:rFonts w:eastAsia="ＭＳ Ｐ明朝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永太</dc:creator>
  <cp:keywords/>
  <dc:description/>
  <cp:lastModifiedBy>水上拓郎</cp:lastModifiedBy>
  <cp:revision>5</cp:revision>
  <dcterms:created xsi:type="dcterms:W3CDTF">2017-07-22T15:03:00Z</dcterms:created>
  <dcterms:modified xsi:type="dcterms:W3CDTF">2018-01-19T07:53:00Z</dcterms:modified>
</cp:coreProperties>
</file>